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 Characteristics of the study popul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418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Demographic characteris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Patients, 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6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Female,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0 (81.4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ge at disease onset, yea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1 [33-48]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Diagnostic delay,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2 [7-17]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Time of follow-up, month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0 [6-13]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Clinical manifestations,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Fatig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5 (98.8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ost-exertional malai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2 (37.2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Fev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 (8.1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hills/ sweats /flush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8 (44.2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Thromboembolic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4 (4.7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Dyspn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46 (53.5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oug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8 (20.9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hest tightness/p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7 (19.8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ognitive impairmen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50 (58.1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Brain fo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42 (48.8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Headaches/brain pressure sens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44 (51.2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Neurosensory disturban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5 (5.8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Vertigo/dizziness/balance problem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27 (31.4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Sleep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39 (45.3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Sore thro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7 19.8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Dyspho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 (1.2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Dysphag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3 (3.5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Rhinorrh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0 (11.7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Anosm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3 (15.1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Ageu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1 (12.8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Myalg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53 (61.6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Arthralg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20 (23.3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Numbness/tingling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7 (8.1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Mood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35 (40.7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Gastrointestinal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8 (20.9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Palpi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38 (44.2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onjunctiv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2 (23.3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Associated conditions,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yalgic encephalomyeliti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2 (37.2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Postural orthostatic tachycardia syndro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14 (16.3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Mast cell activat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36 (41.9)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Baseline assess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Fatigue severity scale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 [6.7-7]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Last follow-up assess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Fatigue severity scale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.3 [3.2-6.2]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Engagement in pacing subscale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 [3-4.4]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Self-reported health status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 [3-4]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Qualitative data were expressed as absolute numbers and percentage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Quantitative data were expressed as medians and quartiles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6:35:00Z</dcterms:created>
  <dc:creator>GHALI ALAA</dc:creator>
  <dc:description/>
  <cp:keywords/>
  <dc:language>en-US</dc:language>
  <cp:lastModifiedBy>Sangeetha Sekar</cp:lastModifiedBy>
  <cp:lastPrinted>2023-03-22T12:09:00Z</cp:lastPrinted>
  <dcterms:modified xsi:type="dcterms:W3CDTF">2023-05-27T03:43:00Z</dcterms:modified>
  <cp:revision>6</cp:revision>
  <dc:subject/>
  <dc:title/>
</cp:coreProperties>
</file>